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4050" w:rsidRPr="008D506F" w:rsidRDefault="00224050" w:rsidP="00224050">
      <w:pPr>
        <w:rPr>
          <w:rFonts w:ascii="Times New Roman" w:hAnsi="Times New Roman" w:cs="Times New Roman"/>
          <w:sz w:val="24"/>
          <w:szCs w:val="24"/>
        </w:rPr>
      </w:pPr>
      <w:r w:rsidRPr="008D506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6757C">
        <w:rPr>
          <w:rFonts w:ascii="Times New Roman" w:hAnsi="Times New Roman" w:cs="Times New Roman"/>
          <w:b/>
          <w:sz w:val="24"/>
          <w:szCs w:val="24"/>
        </w:rPr>
        <w:t>S</w:t>
      </w:r>
      <w:r w:rsidR="001835D0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8D506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D506F">
        <w:rPr>
          <w:rFonts w:ascii="Times New Roman" w:hAnsi="Times New Roman" w:cs="Times New Roman"/>
          <w:sz w:val="24"/>
          <w:szCs w:val="24"/>
        </w:rPr>
        <w:t>Assessment of quality of observational studies using Newcastle Ottawa Quality Assessment Scale (NOS)</w:t>
      </w:r>
    </w:p>
    <w:tbl>
      <w:tblPr>
        <w:tblW w:w="6777" w:type="dxa"/>
        <w:jc w:val="center"/>
        <w:tblInd w:w="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96"/>
        <w:gridCol w:w="1021"/>
        <w:gridCol w:w="1535"/>
        <w:gridCol w:w="1091"/>
        <w:gridCol w:w="1134"/>
      </w:tblGrid>
      <w:tr w:rsidR="00224050" w:rsidRPr="00455A7A" w:rsidTr="00455A7A">
        <w:trPr>
          <w:trHeight w:val="278"/>
          <w:jc w:val="center"/>
        </w:trPr>
        <w:tc>
          <w:tcPr>
            <w:tcW w:w="1996" w:type="dxa"/>
            <w:shd w:val="clear" w:color="auto" w:fill="31849B" w:themeFill="accent5" w:themeFillShade="BF"/>
            <w:vAlign w:val="center"/>
            <w:hideMark/>
          </w:tcPr>
          <w:p w:rsidR="00224050" w:rsidRPr="00455A7A" w:rsidRDefault="00224050" w:rsidP="00455A7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Cs w:val="21"/>
              </w:rPr>
              <w:t>Study</w:t>
            </w:r>
          </w:p>
        </w:tc>
        <w:tc>
          <w:tcPr>
            <w:tcW w:w="1021" w:type="dxa"/>
            <w:shd w:val="clear" w:color="auto" w:fill="31849B" w:themeFill="accent5" w:themeFillShade="BF"/>
            <w:noWrap/>
            <w:vAlign w:val="center"/>
            <w:hideMark/>
          </w:tcPr>
          <w:p w:rsidR="00224050" w:rsidRPr="00455A7A" w:rsidRDefault="00224050" w:rsidP="00455A7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Cs w:val="21"/>
              </w:rPr>
              <w:t>Selection</w:t>
            </w:r>
          </w:p>
        </w:tc>
        <w:tc>
          <w:tcPr>
            <w:tcW w:w="1535" w:type="dxa"/>
            <w:shd w:val="clear" w:color="auto" w:fill="31849B" w:themeFill="accent5" w:themeFillShade="BF"/>
            <w:noWrap/>
            <w:vAlign w:val="center"/>
            <w:hideMark/>
          </w:tcPr>
          <w:p w:rsidR="00224050" w:rsidRPr="00455A7A" w:rsidRDefault="00224050" w:rsidP="00455A7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Cs w:val="21"/>
              </w:rPr>
              <w:t>Comparability</w:t>
            </w:r>
          </w:p>
        </w:tc>
        <w:tc>
          <w:tcPr>
            <w:tcW w:w="1091" w:type="dxa"/>
            <w:shd w:val="clear" w:color="auto" w:fill="31849B" w:themeFill="accent5" w:themeFillShade="BF"/>
            <w:noWrap/>
            <w:vAlign w:val="center"/>
            <w:hideMark/>
          </w:tcPr>
          <w:p w:rsidR="00224050" w:rsidRPr="00455A7A" w:rsidRDefault="00224050" w:rsidP="00455A7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Cs w:val="21"/>
              </w:rPr>
              <w:t>Outcome/</w:t>
            </w:r>
            <w:r w:rsidR="00455A7A" w:rsidRPr="00455A7A"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Cs w:val="21"/>
              </w:rPr>
              <w:t xml:space="preserve"> exposure</w:t>
            </w:r>
          </w:p>
        </w:tc>
        <w:tc>
          <w:tcPr>
            <w:tcW w:w="1134" w:type="dxa"/>
            <w:shd w:val="clear" w:color="auto" w:fill="31849B" w:themeFill="accent5" w:themeFillShade="BF"/>
            <w:noWrap/>
            <w:vAlign w:val="center"/>
            <w:hideMark/>
          </w:tcPr>
          <w:p w:rsidR="00224050" w:rsidRPr="00455A7A" w:rsidRDefault="00224050" w:rsidP="00455A7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Cs w:val="21"/>
              </w:rPr>
              <w:t>Total score</w:t>
            </w:r>
          </w:p>
        </w:tc>
      </w:tr>
      <w:tr w:rsidR="00224050" w:rsidRPr="00455A7A" w:rsidTr="00455A7A">
        <w:trPr>
          <w:trHeight w:val="270"/>
          <w:jc w:val="center"/>
        </w:trPr>
        <w:tc>
          <w:tcPr>
            <w:tcW w:w="1996" w:type="dxa"/>
            <w:shd w:val="clear" w:color="auto" w:fill="31849B" w:themeFill="accent5" w:themeFillShade="BF"/>
            <w:hideMark/>
          </w:tcPr>
          <w:p w:rsidR="00224050" w:rsidRPr="00455A7A" w:rsidRDefault="00224050" w:rsidP="0022405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Cs w:val="21"/>
              </w:rPr>
            </w:pPr>
          </w:p>
        </w:tc>
        <w:tc>
          <w:tcPr>
            <w:tcW w:w="1021" w:type="dxa"/>
            <w:shd w:val="clear" w:color="auto" w:fill="31849B" w:themeFill="accent5" w:themeFillShade="BF"/>
            <w:noWrap/>
            <w:vAlign w:val="center"/>
            <w:hideMark/>
          </w:tcPr>
          <w:p w:rsidR="00224050" w:rsidRPr="00455A7A" w:rsidRDefault="00224050" w:rsidP="00224050">
            <w:pPr>
              <w:widowControl/>
              <w:jc w:val="left"/>
              <w:rPr>
                <w:rFonts w:ascii="Times New Roman" w:eastAsia="SimSun" w:hAnsi="Times New Roman" w:cs="Times New Roman"/>
                <w:color w:val="FFFFFF" w:themeColor="background1"/>
                <w:kern w:val="0"/>
                <w:szCs w:val="21"/>
              </w:rPr>
            </w:pPr>
            <w:r w:rsidRPr="00455A7A">
              <w:rPr>
                <w:rFonts w:ascii="Times New Roman" w:eastAsia="SimSun" w:hAnsi="Calibri" w:cs="Times New Roman"/>
                <w:color w:val="FFFFFF" w:themeColor="background1"/>
                <w:kern w:val="0"/>
                <w:szCs w:val="21"/>
              </w:rPr>
              <w:t xml:space="preserve">　</w:t>
            </w:r>
          </w:p>
        </w:tc>
        <w:tc>
          <w:tcPr>
            <w:tcW w:w="1535" w:type="dxa"/>
            <w:shd w:val="clear" w:color="auto" w:fill="31849B" w:themeFill="accent5" w:themeFillShade="BF"/>
            <w:noWrap/>
            <w:vAlign w:val="center"/>
            <w:hideMark/>
          </w:tcPr>
          <w:p w:rsidR="00224050" w:rsidRPr="00455A7A" w:rsidRDefault="00224050" w:rsidP="00224050">
            <w:pPr>
              <w:widowControl/>
              <w:jc w:val="left"/>
              <w:rPr>
                <w:rFonts w:ascii="Times New Roman" w:eastAsia="SimSun" w:hAnsi="Times New Roman" w:cs="Times New Roman"/>
                <w:color w:val="FFFFFF" w:themeColor="background1"/>
                <w:kern w:val="0"/>
                <w:szCs w:val="21"/>
              </w:rPr>
            </w:pPr>
            <w:r w:rsidRPr="00455A7A">
              <w:rPr>
                <w:rFonts w:ascii="Times New Roman" w:eastAsia="SimSun" w:hAnsi="Calibri" w:cs="Times New Roman"/>
                <w:color w:val="FFFFFF" w:themeColor="background1"/>
                <w:kern w:val="0"/>
                <w:szCs w:val="21"/>
              </w:rPr>
              <w:t xml:space="preserve">　</w:t>
            </w:r>
          </w:p>
        </w:tc>
        <w:tc>
          <w:tcPr>
            <w:tcW w:w="1091" w:type="dxa"/>
            <w:shd w:val="clear" w:color="auto" w:fill="31849B" w:themeFill="accent5" w:themeFillShade="BF"/>
            <w:noWrap/>
            <w:vAlign w:val="center"/>
            <w:hideMark/>
          </w:tcPr>
          <w:p w:rsidR="00224050" w:rsidRPr="00455A7A" w:rsidRDefault="00224050" w:rsidP="0022405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31849B" w:themeFill="accent5" w:themeFillShade="BF"/>
            <w:noWrap/>
            <w:vAlign w:val="center"/>
            <w:hideMark/>
          </w:tcPr>
          <w:p w:rsidR="00224050" w:rsidRPr="00455A7A" w:rsidRDefault="00224050" w:rsidP="0022405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Cs w:val="21"/>
              </w:rPr>
              <w:t>(out of 9)</w:t>
            </w:r>
          </w:p>
        </w:tc>
      </w:tr>
      <w:tr w:rsidR="00455A7A" w:rsidRPr="00455A7A" w:rsidTr="0075363D">
        <w:trPr>
          <w:trHeight w:val="270"/>
          <w:jc w:val="center"/>
        </w:trPr>
        <w:tc>
          <w:tcPr>
            <w:tcW w:w="1996" w:type="dxa"/>
            <w:shd w:val="clear" w:color="auto" w:fill="auto"/>
            <w:hideMark/>
          </w:tcPr>
          <w:p w:rsidR="00455A7A" w:rsidRPr="00455A7A" w:rsidRDefault="00455A7A" w:rsidP="007536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Garcia-Olmo, 2005 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55A7A" w:rsidRPr="00455A7A" w:rsidRDefault="00455A7A" w:rsidP="0075363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455A7A" w:rsidRPr="00455A7A" w:rsidRDefault="00455A7A" w:rsidP="0075363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55A7A" w:rsidRPr="00455A7A" w:rsidRDefault="00455A7A" w:rsidP="0075363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55A7A" w:rsidRPr="00455A7A" w:rsidRDefault="00455A7A" w:rsidP="0075363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</w:tr>
      <w:tr w:rsidR="00224050" w:rsidRPr="00455A7A" w:rsidTr="00455A7A">
        <w:trPr>
          <w:trHeight w:val="270"/>
          <w:jc w:val="center"/>
        </w:trPr>
        <w:tc>
          <w:tcPr>
            <w:tcW w:w="1996" w:type="dxa"/>
            <w:shd w:val="clear" w:color="auto" w:fill="auto"/>
            <w:hideMark/>
          </w:tcPr>
          <w:p w:rsidR="00224050" w:rsidRPr="00455A7A" w:rsidRDefault="00224050" w:rsidP="002240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Oyama,2005 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224050" w:rsidRPr="00455A7A" w:rsidRDefault="00224050" w:rsidP="002240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224050" w:rsidRPr="00455A7A" w:rsidRDefault="00224050" w:rsidP="002240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224050" w:rsidRPr="00455A7A" w:rsidRDefault="00224050" w:rsidP="002240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4050" w:rsidRPr="00455A7A" w:rsidRDefault="00224050" w:rsidP="002240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</w:tr>
      <w:tr w:rsidR="00455A7A" w:rsidRPr="00455A7A" w:rsidTr="00455A7A">
        <w:trPr>
          <w:trHeight w:val="270"/>
          <w:jc w:val="center"/>
        </w:trPr>
        <w:tc>
          <w:tcPr>
            <w:tcW w:w="1996" w:type="dxa"/>
            <w:shd w:val="clear" w:color="auto" w:fill="auto"/>
            <w:hideMark/>
          </w:tcPr>
          <w:p w:rsidR="00455A7A" w:rsidRPr="00455A7A" w:rsidRDefault="00455A7A" w:rsidP="00C45F0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raig, 2008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55A7A" w:rsidRPr="00455A7A" w:rsidRDefault="00455A7A" w:rsidP="00C45F0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455A7A" w:rsidRPr="00455A7A" w:rsidRDefault="00455A7A" w:rsidP="00C45F0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55A7A" w:rsidRPr="00455A7A" w:rsidRDefault="00455A7A" w:rsidP="00C45F0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55A7A" w:rsidRPr="00455A7A" w:rsidRDefault="00455A7A" w:rsidP="00C45F0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</w:tr>
      <w:tr w:rsidR="00224050" w:rsidRPr="00455A7A" w:rsidTr="00455A7A">
        <w:trPr>
          <w:trHeight w:val="270"/>
          <w:jc w:val="center"/>
        </w:trPr>
        <w:tc>
          <w:tcPr>
            <w:tcW w:w="1996" w:type="dxa"/>
            <w:shd w:val="clear" w:color="auto" w:fill="auto"/>
            <w:hideMark/>
          </w:tcPr>
          <w:p w:rsidR="00224050" w:rsidRPr="00455A7A" w:rsidRDefault="00224050" w:rsidP="002240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urt, 201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224050" w:rsidRPr="00455A7A" w:rsidRDefault="00224050" w:rsidP="002240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224050" w:rsidRPr="00455A7A" w:rsidRDefault="00224050" w:rsidP="002240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224050" w:rsidRPr="00455A7A" w:rsidRDefault="00224050" w:rsidP="002240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4050" w:rsidRPr="00455A7A" w:rsidRDefault="00224050" w:rsidP="002240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</w:tr>
      <w:tr w:rsidR="00455A7A" w:rsidRPr="00455A7A" w:rsidTr="00972872">
        <w:trPr>
          <w:trHeight w:val="270"/>
          <w:jc w:val="center"/>
        </w:trPr>
        <w:tc>
          <w:tcPr>
            <w:tcW w:w="1996" w:type="dxa"/>
            <w:shd w:val="clear" w:color="auto" w:fill="auto"/>
            <w:hideMark/>
          </w:tcPr>
          <w:p w:rsidR="00455A7A" w:rsidRPr="00455A7A" w:rsidRDefault="00455A7A" w:rsidP="009728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uijvestein, 201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55A7A" w:rsidRPr="00455A7A" w:rsidRDefault="00455A7A" w:rsidP="009728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455A7A" w:rsidRPr="00455A7A" w:rsidRDefault="00455A7A" w:rsidP="009728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55A7A" w:rsidRPr="00455A7A" w:rsidRDefault="00455A7A" w:rsidP="009728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55A7A" w:rsidRPr="00455A7A" w:rsidRDefault="00455A7A" w:rsidP="009728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</w:tr>
      <w:tr w:rsidR="00455A7A" w:rsidRPr="00455A7A" w:rsidTr="00D140C1">
        <w:trPr>
          <w:trHeight w:val="270"/>
          <w:jc w:val="center"/>
        </w:trPr>
        <w:tc>
          <w:tcPr>
            <w:tcW w:w="1996" w:type="dxa"/>
            <w:shd w:val="clear" w:color="auto" w:fill="auto"/>
            <w:hideMark/>
          </w:tcPr>
          <w:p w:rsidR="00455A7A" w:rsidRPr="00455A7A" w:rsidRDefault="00455A7A" w:rsidP="00D140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azebnik, 201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55A7A" w:rsidRPr="00455A7A" w:rsidRDefault="00455A7A" w:rsidP="00D140C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455A7A" w:rsidRPr="00455A7A" w:rsidRDefault="00455A7A" w:rsidP="00D140C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55A7A" w:rsidRPr="00455A7A" w:rsidRDefault="00455A7A" w:rsidP="00D140C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55A7A" w:rsidRPr="00455A7A" w:rsidRDefault="00455A7A" w:rsidP="00D140C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8</w:t>
            </w:r>
          </w:p>
        </w:tc>
      </w:tr>
      <w:tr w:rsidR="00455A7A" w:rsidRPr="00455A7A" w:rsidTr="00B75532">
        <w:trPr>
          <w:trHeight w:val="270"/>
          <w:jc w:val="center"/>
        </w:trPr>
        <w:tc>
          <w:tcPr>
            <w:tcW w:w="1996" w:type="dxa"/>
            <w:shd w:val="clear" w:color="auto" w:fill="auto"/>
            <w:hideMark/>
          </w:tcPr>
          <w:p w:rsidR="00455A7A" w:rsidRPr="00455A7A" w:rsidRDefault="00455A7A" w:rsidP="00B7553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iccocioppo, 201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55A7A" w:rsidRPr="00455A7A" w:rsidRDefault="00455A7A" w:rsidP="00B755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455A7A" w:rsidRPr="00455A7A" w:rsidRDefault="00455A7A" w:rsidP="00B755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55A7A" w:rsidRPr="00455A7A" w:rsidRDefault="00455A7A" w:rsidP="00B755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55A7A" w:rsidRPr="00455A7A" w:rsidRDefault="00455A7A" w:rsidP="00B755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8</w:t>
            </w:r>
          </w:p>
        </w:tc>
      </w:tr>
      <w:tr w:rsidR="00224050" w:rsidRPr="00455A7A" w:rsidTr="00455A7A">
        <w:trPr>
          <w:trHeight w:val="270"/>
          <w:jc w:val="center"/>
        </w:trPr>
        <w:tc>
          <w:tcPr>
            <w:tcW w:w="1996" w:type="dxa"/>
            <w:shd w:val="clear" w:color="auto" w:fill="auto"/>
            <w:hideMark/>
          </w:tcPr>
          <w:p w:rsidR="00224050" w:rsidRPr="00455A7A" w:rsidRDefault="00224050" w:rsidP="002240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Hasselblatt, 2012 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224050" w:rsidRPr="00455A7A" w:rsidRDefault="00224050" w:rsidP="002240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224050" w:rsidRPr="00455A7A" w:rsidRDefault="00224050" w:rsidP="002240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224050" w:rsidRPr="00455A7A" w:rsidRDefault="00224050" w:rsidP="002240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4050" w:rsidRPr="00455A7A" w:rsidRDefault="00224050" w:rsidP="002240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</w:tr>
      <w:tr w:rsidR="00455A7A" w:rsidRPr="00455A7A" w:rsidTr="00D6136C">
        <w:trPr>
          <w:trHeight w:val="270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455A7A" w:rsidRPr="00455A7A" w:rsidRDefault="00455A7A" w:rsidP="00D613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ark,2012 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55A7A" w:rsidRPr="00455A7A" w:rsidRDefault="00455A7A" w:rsidP="00D613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455A7A" w:rsidRPr="00455A7A" w:rsidRDefault="00455A7A" w:rsidP="00D613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55A7A" w:rsidRPr="00455A7A" w:rsidRDefault="00455A7A" w:rsidP="00D613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55A7A" w:rsidRPr="00455A7A" w:rsidRDefault="00455A7A" w:rsidP="00D613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</w:tr>
      <w:tr w:rsidR="00455A7A" w:rsidRPr="00455A7A" w:rsidTr="00003EBB">
        <w:trPr>
          <w:trHeight w:val="270"/>
          <w:jc w:val="center"/>
        </w:trPr>
        <w:tc>
          <w:tcPr>
            <w:tcW w:w="1996" w:type="dxa"/>
            <w:shd w:val="clear" w:color="auto" w:fill="auto"/>
            <w:hideMark/>
          </w:tcPr>
          <w:p w:rsidR="00455A7A" w:rsidRPr="00455A7A" w:rsidRDefault="00455A7A" w:rsidP="00003E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o, 2013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55A7A" w:rsidRPr="00455A7A" w:rsidRDefault="00455A7A" w:rsidP="00003E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455A7A" w:rsidRPr="00455A7A" w:rsidRDefault="00455A7A" w:rsidP="00003E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55A7A" w:rsidRPr="00455A7A" w:rsidRDefault="00455A7A" w:rsidP="00003E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55A7A" w:rsidRPr="00455A7A" w:rsidRDefault="00455A7A" w:rsidP="00003E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</w:tr>
      <w:tr w:rsidR="00224050" w:rsidRPr="00455A7A" w:rsidTr="00455A7A">
        <w:trPr>
          <w:trHeight w:val="270"/>
          <w:jc w:val="center"/>
        </w:trPr>
        <w:tc>
          <w:tcPr>
            <w:tcW w:w="1996" w:type="dxa"/>
            <w:shd w:val="clear" w:color="auto" w:fill="auto"/>
            <w:hideMark/>
          </w:tcPr>
          <w:p w:rsidR="00224050" w:rsidRPr="00455A7A" w:rsidRDefault="00224050" w:rsidP="002240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 la Portilla, 2013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224050" w:rsidRPr="00455A7A" w:rsidRDefault="00224050" w:rsidP="002240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224050" w:rsidRPr="00455A7A" w:rsidRDefault="00224050" w:rsidP="002240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224050" w:rsidRPr="00455A7A" w:rsidRDefault="00224050" w:rsidP="002240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4050" w:rsidRPr="00455A7A" w:rsidRDefault="00224050" w:rsidP="002240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</w:tr>
      <w:tr w:rsidR="00224050" w:rsidRPr="00455A7A" w:rsidTr="00455A7A">
        <w:trPr>
          <w:trHeight w:val="270"/>
          <w:jc w:val="center"/>
        </w:trPr>
        <w:tc>
          <w:tcPr>
            <w:tcW w:w="1996" w:type="dxa"/>
            <w:shd w:val="clear" w:color="auto" w:fill="auto"/>
            <w:hideMark/>
          </w:tcPr>
          <w:p w:rsidR="00224050" w:rsidRPr="00455A7A" w:rsidRDefault="00224050" w:rsidP="002240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e, 2013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224050" w:rsidRPr="00455A7A" w:rsidRDefault="00224050" w:rsidP="002240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224050" w:rsidRPr="00455A7A" w:rsidRDefault="00224050" w:rsidP="002240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224050" w:rsidRPr="00455A7A" w:rsidRDefault="00224050" w:rsidP="002240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4050" w:rsidRPr="00455A7A" w:rsidRDefault="00224050" w:rsidP="002240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</w:tr>
      <w:tr w:rsidR="00455A7A" w:rsidRPr="00455A7A" w:rsidTr="00BA040B">
        <w:trPr>
          <w:trHeight w:val="270"/>
          <w:jc w:val="center"/>
        </w:trPr>
        <w:tc>
          <w:tcPr>
            <w:tcW w:w="1996" w:type="dxa"/>
            <w:shd w:val="clear" w:color="auto" w:fill="auto"/>
            <w:hideMark/>
          </w:tcPr>
          <w:p w:rsidR="00455A7A" w:rsidRPr="00455A7A" w:rsidRDefault="00455A7A" w:rsidP="00BA04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orbes, 2014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55A7A" w:rsidRPr="00455A7A" w:rsidRDefault="00455A7A" w:rsidP="00BA04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455A7A" w:rsidRPr="00455A7A" w:rsidRDefault="00455A7A" w:rsidP="00BA04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55A7A" w:rsidRPr="00455A7A" w:rsidRDefault="00455A7A" w:rsidP="00BA04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55A7A" w:rsidRPr="00455A7A" w:rsidRDefault="00455A7A" w:rsidP="00BA04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9</w:t>
            </w:r>
          </w:p>
        </w:tc>
      </w:tr>
      <w:tr w:rsidR="00224050" w:rsidRPr="00455A7A" w:rsidTr="00455A7A">
        <w:trPr>
          <w:trHeight w:val="270"/>
          <w:jc w:val="center"/>
        </w:trPr>
        <w:tc>
          <w:tcPr>
            <w:tcW w:w="1996" w:type="dxa"/>
            <w:shd w:val="clear" w:color="auto" w:fill="auto"/>
            <w:hideMark/>
          </w:tcPr>
          <w:p w:rsidR="00224050" w:rsidRPr="00455A7A" w:rsidRDefault="00224050" w:rsidP="002240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o,2015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224050" w:rsidRPr="00455A7A" w:rsidRDefault="00224050" w:rsidP="002240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224050" w:rsidRPr="00455A7A" w:rsidRDefault="00224050" w:rsidP="002240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224050" w:rsidRPr="00455A7A" w:rsidRDefault="00224050" w:rsidP="002240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4050" w:rsidRPr="00455A7A" w:rsidRDefault="00224050" w:rsidP="002240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8</w:t>
            </w:r>
          </w:p>
        </w:tc>
      </w:tr>
      <w:tr w:rsidR="00455A7A" w:rsidRPr="00455A7A" w:rsidTr="00C15F40">
        <w:trPr>
          <w:trHeight w:val="270"/>
          <w:jc w:val="center"/>
        </w:trPr>
        <w:tc>
          <w:tcPr>
            <w:tcW w:w="1996" w:type="dxa"/>
            <w:shd w:val="clear" w:color="auto" w:fill="auto"/>
            <w:hideMark/>
          </w:tcPr>
          <w:p w:rsidR="00455A7A" w:rsidRPr="00455A7A" w:rsidRDefault="00455A7A" w:rsidP="00C15F4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here, 2016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455A7A" w:rsidRPr="00455A7A" w:rsidRDefault="00455A7A" w:rsidP="00C15F4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455A7A" w:rsidRPr="00455A7A" w:rsidRDefault="00455A7A" w:rsidP="00C15F4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55A7A" w:rsidRPr="00455A7A" w:rsidRDefault="00455A7A" w:rsidP="00C15F4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55A7A" w:rsidRPr="00455A7A" w:rsidRDefault="00455A7A" w:rsidP="00C15F4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</w:tr>
      <w:tr w:rsidR="00224050" w:rsidRPr="00455A7A" w:rsidTr="00455A7A">
        <w:trPr>
          <w:trHeight w:val="270"/>
          <w:jc w:val="center"/>
        </w:trPr>
        <w:tc>
          <w:tcPr>
            <w:tcW w:w="1996" w:type="dxa"/>
            <w:shd w:val="clear" w:color="auto" w:fill="auto"/>
            <w:hideMark/>
          </w:tcPr>
          <w:p w:rsidR="00224050" w:rsidRPr="00455A7A" w:rsidRDefault="00224050" w:rsidP="002240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ghtner,2016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224050" w:rsidRPr="00455A7A" w:rsidRDefault="00224050" w:rsidP="002240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224050" w:rsidRPr="00455A7A" w:rsidRDefault="00224050" w:rsidP="002240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224050" w:rsidRPr="00455A7A" w:rsidRDefault="00224050" w:rsidP="002240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4050" w:rsidRPr="00455A7A" w:rsidRDefault="00224050" w:rsidP="002240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5A7A">
              <w:rPr>
                <w:rFonts w:ascii="Times New Roman" w:eastAsia="SimSun" w:hAnsi="Times New Roman" w:cs="Times New Roman"/>
                <w:kern w:val="0"/>
                <w:szCs w:val="21"/>
              </w:rPr>
              <w:t>8</w:t>
            </w:r>
          </w:p>
        </w:tc>
      </w:tr>
    </w:tbl>
    <w:p w:rsidR="00224050" w:rsidRDefault="00224050"/>
    <w:sectPr w:rsidR="00224050" w:rsidSect="008A4F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28E5" w:rsidRDefault="00E628E5" w:rsidP="00455A7A">
      <w:r>
        <w:separator/>
      </w:r>
    </w:p>
  </w:endnote>
  <w:endnote w:type="continuationSeparator" w:id="0">
    <w:p w:rsidR="00E628E5" w:rsidRDefault="00E628E5" w:rsidP="00455A7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28E5" w:rsidRDefault="00E628E5" w:rsidP="00455A7A">
      <w:r>
        <w:separator/>
      </w:r>
    </w:p>
  </w:footnote>
  <w:footnote w:type="continuationSeparator" w:id="0">
    <w:p w:rsidR="00E628E5" w:rsidRDefault="00E628E5" w:rsidP="00455A7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5"/>
  </w:docVars>
  <w:rsids>
    <w:rsidRoot w:val="00224050"/>
    <w:rsid w:val="001835D0"/>
    <w:rsid w:val="00224050"/>
    <w:rsid w:val="00455A7A"/>
    <w:rsid w:val="007247C4"/>
    <w:rsid w:val="007D241F"/>
    <w:rsid w:val="008A4FC1"/>
    <w:rsid w:val="00C6757C"/>
    <w:rsid w:val="00E628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FC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55A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55A7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55A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55A7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33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3</Words>
  <Characters>436</Characters>
  <Application>Microsoft Office Word</Application>
  <DocSecurity>0</DocSecurity>
  <Lines>109</Lines>
  <Paragraphs>111</Paragraphs>
  <ScaleCrop>false</ScaleCrop>
  <Company/>
  <LinksUpToDate>false</LinksUpToDate>
  <CharactersWithSpaces>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Yun</dc:creator>
  <cp:lastModifiedBy>MPACANA</cp:lastModifiedBy>
  <cp:revision>4</cp:revision>
  <dcterms:created xsi:type="dcterms:W3CDTF">2016-12-11T15:32:00Z</dcterms:created>
  <dcterms:modified xsi:type="dcterms:W3CDTF">2017-05-15T15:59:00Z</dcterms:modified>
</cp:coreProperties>
</file>